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F91" w:rsidRPr="00FA644F" w:rsidRDefault="009B7F91" w:rsidP="009B7F91">
      <w:pPr>
        <w:pStyle w:val="Caption"/>
        <w:keepNext/>
        <w:spacing w:after="0" w:line="480" w:lineRule="auto"/>
        <w:rPr>
          <w:color w:val="auto"/>
        </w:rPr>
      </w:pPr>
      <w:r w:rsidRPr="00FA644F">
        <w:rPr>
          <w:color w:val="auto"/>
        </w:rPr>
        <w:t>S</w:t>
      </w:r>
      <w:r>
        <w:rPr>
          <w:color w:val="auto"/>
        </w:rPr>
        <w:t>2 Table</w:t>
      </w:r>
      <w:r w:rsidRPr="00FA644F">
        <w:rPr>
          <w:color w:val="auto"/>
        </w:rPr>
        <w:t xml:space="preserve">. </w:t>
      </w:r>
      <w:r w:rsidRPr="00FA644F">
        <w:rPr>
          <w:b w:val="0"/>
          <w:color w:val="auto"/>
        </w:rPr>
        <w:t>Numbers of females (F) and males (M) within TV classes at ages 5, 8, 10, 14, 17 and 20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</w:tblGrid>
      <w:tr w:rsidR="009B7F91" w:rsidRPr="00312204" w:rsidTr="001418E9">
        <w:trPr>
          <w:trHeight w:val="300"/>
        </w:trPr>
        <w:tc>
          <w:tcPr>
            <w:tcW w:w="0" w:type="auto"/>
            <w:vMerge w:val="restart"/>
            <w:hideMark/>
          </w:tcPr>
          <w:p w:rsidR="009B7F91" w:rsidRPr="00312204" w:rsidRDefault="009B7F91" w:rsidP="001418E9"/>
        </w:tc>
        <w:tc>
          <w:tcPr>
            <w:tcW w:w="0" w:type="auto"/>
            <w:gridSpan w:val="2"/>
            <w:hideMark/>
          </w:tcPr>
          <w:p w:rsidR="009B7F91" w:rsidRPr="00312204" w:rsidRDefault="009B7F91" w:rsidP="001418E9">
            <w:pPr>
              <w:jc w:val="center"/>
              <w:rPr>
                <w:b/>
              </w:rPr>
            </w:pPr>
            <w:r>
              <w:rPr>
                <w:b/>
              </w:rPr>
              <w:t xml:space="preserve">5yrs </w:t>
            </w:r>
          </w:p>
        </w:tc>
        <w:tc>
          <w:tcPr>
            <w:tcW w:w="0" w:type="auto"/>
            <w:gridSpan w:val="2"/>
            <w:hideMark/>
          </w:tcPr>
          <w:p w:rsidR="009B7F91" w:rsidRPr="00312204" w:rsidRDefault="009B7F91" w:rsidP="001418E9">
            <w:pPr>
              <w:jc w:val="center"/>
              <w:rPr>
                <w:b/>
              </w:rPr>
            </w:pPr>
            <w:r>
              <w:rPr>
                <w:b/>
              </w:rPr>
              <w:t xml:space="preserve">8yrs </w:t>
            </w:r>
          </w:p>
        </w:tc>
        <w:tc>
          <w:tcPr>
            <w:tcW w:w="0" w:type="auto"/>
            <w:gridSpan w:val="2"/>
            <w:hideMark/>
          </w:tcPr>
          <w:p w:rsidR="009B7F91" w:rsidRPr="00312204" w:rsidRDefault="009B7F91" w:rsidP="001418E9">
            <w:pPr>
              <w:jc w:val="center"/>
              <w:rPr>
                <w:b/>
              </w:rPr>
            </w:pPr>
            <w:r>
              <w:rPr>
                <w:b/>
              </w:rPr>
              <w:t>10yrs</w:t>
            </w:r>
          </w:p>
        </w:tc>
        <w:tc>
          <w:tcPr>
            <w:tcW w:w="0" w:type="auto"/>
            <w:gridSpan w:val="2"/>
            <w:hideMark/>
          </w:tcPr>
          <w:p w:rsidR="009B7F91" w:rsidRPr="00312204" w:rsidRDefault="009B7F91" w:rsidP="001418E9">
            <w:pPr>
              <w:jc w:val="center"/>
              <w:rPr>
                <w:b/>
              </w:rPr>
            </w:pPr>
            <w:r>
              <w:rPr>
                <w:b/>
              </w:rPr>
              <w:t xml:space="preserve">14yrs </w:t>
            </w:r>
          </w:p>
        </w:tc>
        <w:tc>
          <w:tcPr>
            <w:tcW w:w="0" w:type="auto"/>
            <w:gridSpan w:val="2"/>
            <w:hideMark/>
          </w:tcPr>
          <w:p w:rsidR="009B7F91" w:rsidRPr="00312204" w:rsidRDefault="009B7F91" w:rsidP="001418E9">
            <w:pPr>
              <w:jc w:val="center"/>
              <w:rPr>
                <w:b/>
              </w:rPr>
            </w:pPr>
            <w:r>
              <w:rPr>
                <w:b/>
              </w:rPr>
              <w:t xml:space="preserve">17yrs </w:t>
            </w:r>
          </w:p>
        </w:tc>
        <w:tc>
          <w:tcPr>
            <w:tcW w:w="0" w:type="auto"/>
            <w:gridSpan w:val="2"/>
            <w:hideMark/>
          </w:tcPr>
          <w:p w:rsidR="009B7F91" w:rsidRPr="00312204" w:rsidRDefault="009B7F91" w:rsidP="001418E9">
            <w:pPr>
              <w:jc w:val="center"/>
              <w:rPr>
                <w:b/>
              </w:rPr>
            </w:pPr>
            <w:r>
              <w:rPr>
                <w:b/>
              </w:rPr>
              <w:t>20yrs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vMerge/>
          </w:tcPr>
          <w:p w:rsidR="009B7F91" w:rsidRPr="00312204" w:rsidRDefault="009B7F91" w:rsidP="001418E9">
            <w:pPr>
              <w:rPr>
                <w:b/>
              </w:rPr>
            </w:pPr>
          </w:p>
        </w:tc>
        <w:tc>
          <w:tcPr>
            <w:tcW w:w="0" w:type="auto"/>
            <w:gridSpan w:val="2"/>
          </w:tcPr>
          <w:p w:rsidR="009B7F91" w:rsidRPr="00312204" w:rsidRDefault="009B7F91" w:rsidP="001418E9">
            <w:pPr>
              <w:jc w:val="center"/>
            </w:pPr>
            <w:r>
              <w:t>n=2192</w:t>
            </w:r>
          </w:p>
        </w:tc>
        <w:tc>
          <w:tcPr>
            <w:tcW w:w="0" w:type="auto"/>
            <w:gridSpan w:val="2"/>
          </w:tcPr>
          <w:p w:rsidR="009B7F91" w:rsidRPr="00312204" w:rsidRDefault="009B7F91" w:rsidP="001418E9">
            <w:r>
              <w:t>n=2107</w:t>
            </w:r>
          </w:p>
        </w:tc>
        <w:tc>
          <w:tcPr>
            <w:tcW w:w="0" w:type="auto"/>
            <w:gridSpan w:val="2"/>
          </w:tcPr>
          <w:p w:rsidR="009B7F91" w:rsidRPr="00312204" w:rsidRDefault="009B7F91" w:rsidP="001418E9">
            <w:r>
              <w:t>n=2017</w:t>
            </w:r>
          </w:p>
        </w:tc>
        <w:tc>
          <w:tcPr>
            <w:tcW w:w="0" w:type="auto"/>
            <w:gridSpan w:val="2"/>
          </w:tcPr>
          <w:p w:rsidR="009B7F91" w:rsidRPr="00312204" w:rsidRDefault="009B7F91" w:rsidP="001418E9">
            <w:r>
              <w:t>n=1599</w:t>
            </w:r>
          </w:p>
        </w:tc>
        <w:tc>
          <w:tcPr>
            <w:tcW w:w="0" w:type="auto"/>
            <w:gridSpan w:val="2"/>
          </w:tcPr>
          <w:p w:rsidR="009B7F91" w:rsidRPr="00312204" w:rsidRDefault="009B7F91" w:rsidP="001418E9">
            <w:r>
              <w:t>n=1270</w:t>
            </w:r>
          </w:p>
        </w:tc>
        <w:tc>
          <w:tcPr>
            <w:tcW w:w="0" w:type="auto"/>
            <w:gridSpan w:val="2"/>
          </w:tcPr>
          <w:p w:rsidR="009B7F91" w:rsidRPr="00312204" w:rsidRDefault="009B7F91" w:rsidP="001418E9">
            <w:r>
              <w:t>n=1240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vMerge/>
          </w:tcPr>
          <w:p w:rsidR="009B7F91" w:rsidRPr="00312204" w:rsidRDefault="009B7F91" w:rsidP="001418E9">
            <w:pPr>
              <w:rPr>
                <w:b/>
              </w:rPr>
            </w:pP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F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M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F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M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F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M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F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M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F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M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F</w:t>
            </w:r>
          </w:p>
        </w:tc>
        <w:tc>
          <w:tcPr>
            <w:tcW w:w="0" w:type="auto"/>
          </w:tcPr>
          <w:p w:rsidR="009B7F91" w:rsidRPr="00312204" w:rsidRDefault="009B7F91" w:rsidP="001418E9">
            <w:r w:rsidRPr="00312204">
              <w:t>M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gridSpan w:val="13"/>
            <w:shd w:val="clear" w:color="auto" w:fill="BFBFBF" w:themeFill="background1" w:themeFillShade="BF"/>
            <w:hideMark/>
          </w:tcPr>
          <w:p w:rsidR="009B7F91" w:rsidRPr="00312204" w:rsidRDefault="009B7F91" w:rsidP="001418E9">
            <w:r w:rsidRPr="00312204">
              <w:rPr>
                <w:b/>
              </w:rPr>
              <w:t>Class 1</w:t>
            </w:r>
            <w:r>
              <w:rPr>
                <w:b/>
              </w:rPr>
              <w:t xml:space="preserve"> </w:t>
            </w:r>
            <w:r w:rsidRPr="004C7B46">
              <w:t>(</w:t>
            </w:r>
            <w:r>
              <w:t>C</w:t>
            </w:r>
            <w:r w:rsidRPr="004C7B46">
              <w:t>onsistently high TV watch</w:t>
            </w:r>
            <w:r>
              <w:t>ing</w:t>
            </w:r>
            <w:r w:rsidRPr="004C7B46">
              <w:t>)</w:t>
            </w:r>
            <w:r w:rsidRPr="004C7B46">
              <w:tab/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 w:rsidRPr="00312204">
              <w:t>No TV</w:t>
            </w:r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216A9">
              <w:t>1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EA30C0">
              <w:t>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10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>
              <w:t>Less than 7 hrs/</w:t>
            </w:r>
            <w:proofErr w:type="spellStart"/>
            <w:r>
              <w:t>wk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28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A216A9">
              <w:t>2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216A9">
              <w:t>2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C35B3E">
              <w:t>21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C35B3E">
              <w:t>3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EA30C0">
              <w:t>1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EA30C0">
              <w:t>1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674B51">
              <w:t>1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674B51">
              <w:t>1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43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58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>
              <w:t>7 to &lt;14 hrs/</w:t>
            </w:r>
            <w:proofErr w:type="spellStart"/>
            <w:r>
              <w:t>wk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206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262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A216A9">
              <w:t>22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216A9">
              <w:t>28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C35B3E">
              <w:t>12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C35B3E">
              <w:t>19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EA30C0">
              <w:t>7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EA30C0">
              <w:t>9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674B51">
              <w:t>7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674B51">
              <w:t>9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11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124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 w:rsidRPr="00312204">
              <w:t>14</w:t>
            </w:r>
            <w:r>
              <w:t xml:space="preserve"> to &lt;</w:t>
            </w:r>
            <w:r w:rsidRPr="00312204">
              <w:t>21</w:t>
            </w:r>
            <w:r>
              <w:t xml:space="preserve"> hrs/</w:t>
            </w:r>
            <w:proofErr w:type="spellStart"/>
            <w:r>
              <w:t>wk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19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242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A216A9">
              <w:t>161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216A9">
              <w:t>193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C35B3E">
              <w:t>203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C35B3E">
              <w:t>22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EA30C0">
              <w:t>15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EA30C0">
              <w:t>209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674B51">
              <w:t>11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674B51">
              <w:t>10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7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71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 w:rsidRPr="00312204">
              <w:t>21</w:t>
            </w:r>
            <w:r>
              <w:t xml:space="preserve"> hrs/</w:t>
            </w:r>
            <w:proofErr w:type="spellStart"/>
            <w:r>
              <w:t>wk</w:t>
            </w:r>
            <w:proofErr w:type="spellEnd"/>
            <w:r>
              <w:t xml:space="preserve"> and more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37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48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A216A9">
              <w:t>33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216A9">
              <w:t>4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C35B3E">
              <w:t>4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C35B3E">
              <w:t>69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EA30C0">
              <w:t>7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EA30C0">
              <w:t>83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674B51">
              <w:t>58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674B51">
              <w:t>63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1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3D42D6">
              <w:t>19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gridSpan w:val="13"/>
            <w:shd w:val="clear" w:color="auto" w:fill="BFBFBF" w:themeFill="background1" w:themeFillShade="BF"/>
          </w:tcPr>
          <w:p w:rsidR="009B7F91" w:rsidRPr="00584B16" w:rsidRDefault="009B7F91" w:rsidP="001418E9">
            <w:pPr>
              <w:rPr>
                <w:b/>
                <w:bCs/>
              </w:rPr>
            </w:pPr>
            <w:r w:rsidRPr="00584B16">
              <w:rPr>
                <w:b/>
              </w:rPr>
              <w:t>Class 2</w:t>
            </w:r>
            <w:r w:rsidRPr="00584B16">
              <w:rPr>
                <w:bCs/>
              </w:rPr>
              <w:t> (TV watching increases over adolescence)</w:t>
            </w:r>
            <w:r>
              <w:rPr>
                <w:bCs/>
              </w:rPr>
              <w:t xml:space="preserve"> 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 w:rsidRPr="00312204">
              <w:t>No TV</w:t>
            </w:r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>
              <w:t>Less than 7 hrs/</w:t>
            </w:r>
            <w:proofErr w:type="spellStart"/>
            <w:r>
              <w:t>wk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247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287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802941">
              <w:t>24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802941">
              <w:t>261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82050">
              <w:t>173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82050">
              <w:t>193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2B6A48">
              <w:t>1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2B6A48">
              <w:t>1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517B8">
              <w:t>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517B8">
              <w:t>1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02F1">
              <w:t>31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02F1">
              <w:t>51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>
              <w:t>7 to &lt;14 hrs/</w:t>
            </w:r>
            <w:proofErr w:type="spellStart"/>
            <w:r>
              <w:t>wk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141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141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802941">
              <w:t>12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802941">
              <w:t>16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82050">
              <w:t>173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82050">
              <w:t>199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2B6A48">
              <w:t>128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2B6A48">
              <w:t>159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517B8">
              <w:t>111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517B8">
              <w:t>101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02F1">
              <w:t>12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02F1">
              <w:t>112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 w:rsidRPr="00312204">
              <w:t>14</w:t>
            </w:r>
            <w:r>
              <w:t xml:space="preserve"> to &lt;</w:t>
            </w:r>
            <w:r w:rsidRPr="00312204">
              <w:t>21</w:t>
            </w:r>
            <w:r>
              <w:t xml:space="preserve"> hrs/</w:t>
            </w:r>
            <w:proofErr w:type="spellStart"/>
            <w:r>
              <w:t>wk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802941">
              <w:t>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82050">
              <w:t>1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82050">
              <w:t>1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2B6A48">
              <w:t>10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2B6A48">
              <w:t>10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517B8">
              <w:t>10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517B8">
              <w:t>8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02F1">
              <w:t>6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02F1">
              <w:t>48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 w:rsidRPr="00312204">
              <w:t>21</w:t>
            </w:r>
            <w:r>
              <w:t xml:space="preserve"> hrs/</w:t>
            </w:r>
            <w:proofErr w:type="spellStart"/>
            <w:r>
              <w:t>wk</w:t>
            </w:r>
            <w:proofErr w:type="spellEnd"/>
            <w:r>
              <w:t xml:space="preserve"> and more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82050">
              <w:t>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2B6A48">
              <w:t>3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2B6A48">
              <w:t>3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517B8">
              <w:t>31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517B8">
              <w:t>3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02F1">
              <w:t>1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02F1">
              <w:t>5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gridSpan w:val="13"/>
            <w:shd w:val="clear" w:color="auto" w:fill="BFBFBF" w:themeFill="background1" w:themeFillShade="BF"/>
          </w:tcPr>
          <w:p w:rsidR="009B7F91" w:rsidRPr="00584B16" w:rsidRDefault="009B7F91" w:rsidP="001418E9">
            <w:pPr>
              <w:rPr>
                <w:b/>
                <w:bCs/>
              </w:rPr>
            </w:pPr>
            <w:r w:rsidRPr="00584B16">
              <w:rPr>
                <w:b/>
                <w:bCs/>
              </w:rPr>
              <w:t> </w:t>
            </w:r>
            <w:r w:rsidRPr="00584B16">
              <w:rPr>
                <w:b/>
              </w:rPr>
              <w:t xml:space="preserve">Class 3 </w:t>
            </w:r>
            <w:r w:rsidRPr="00584B16">
              <w:t>(Consistently low TV watching)</w:t>
            </w:r>
            <w:r w:rsidRPr="00584B16">
              <w:tab/>
            </w:r>
            <w:r w:rsidRPr="00584B16">
              <w:rPr>
                <w:b/>
                <w:bCs/>
              </w:rPr>
              <w:t> 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 w:rsidRPr="00312204">
              <w:t>No TV</w:t>
            </w:r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1F0F9F">
              <w:t>9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1F0F9F">
              <w:t>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45384E">
              <w:t>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E4F1E">
              <w:t>1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E4F1E">
              <w:t>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4BDB">
              <w:t>8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4BDB">
              <w:t>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E612D">
              <w:t>2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E612D">
              <w:t>13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>
              <w:t>Less than 7 hrs/</w:t>
            </w:r>
            <w:proofErr w:type="spellStart"/>
            <w:r>
              <w:t>wk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125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6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1F0F9F">
              <w:t>13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1F0F9F">
              <w:t>6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45384E">
              <w:t>11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45384E">
              <w:t>58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E4F1E">
              <w:t>11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E4F1E">
              <w:t>7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4BDB">
              <w:t>6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4BDB">
              <w:t>39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E612D">
              <w:t>11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E612D">
              <w:t>42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>
              <w:t>7 to &lt;14 hrs/</w:t>
            </w:r>
            <w:proofErr w:type="spellStart"/>
            <w:r>
              <w:t>wk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69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45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1F0F9F">
              <w:t>5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1F0F9F">
              <w:t>4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45384E">
              <w:t>8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45384E">
              <w:t>4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E4F1E">
              <w:t>5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E4F1E">
              <w:t>19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4BDB">
              <w:t>8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4BDB">
              <w:t>3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E612D">
              <w:t>37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E612D">
              <w:t>24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 w:rsidRPr="00312204">
              <w:t>14</w:t>
            </w:r>
            <w:r>
              <w:t xml:space="preserve"> to &lt;</w:t>
            </w:r>
            <w:r w:rsidRPr="00312204">
              <w:t>21</w:t>
            </w:r>
            <w:r>
              <w:t xml:space="preserve"> hrs/</w:t>
            </w:r>
            <w:proofErr w:type="spellStart"/>
            <w:r>
              <w:t>wk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 w:rsidRPr="001F0F9F">
              <w:t>1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1F0F9F">
              <w:t>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45384E">
              <w:t>1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45384E">
              <w:t>1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E4F1E">
              <w:t>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E4F1E">
              <w:t>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4BDB">
              <w:t>5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744BDB">
              <w:t>6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E612D">
              <w:t>4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AE612D">
              <w:t>1</w:t>
            </w:r>
          </w:p>
        </w:tc>
      </w:tr>
      <w:tr w:rsidR="009B7F91" w:rsidRPr="00312204" w:rsidTr="001418E9">
        <w:trPr>
          <w:trHeight w:val="300"/>
        </w:trPr>
        <w:tc>
          <w:tcPr>
            <w:tcW w:w="0" w:type="auto"/>
            <w:hideMark/>
          </w:tcPr>
          <w:p w:rsidR="009B7F91" w:rsidRPr="00312204" w:rsidRDefault="009B7F91" w:rsidP="001418E9">
            <w:r w:rsidRPr="00312204">
              <w:t>21</w:t>
            </w:r>
            <w:r>
              <w:t xml:space="preserve"> hrs/</w:t>
            </w:r>
            <w:proofErr w:type="spellStart"/>
            <w:r>
              <w:t>wk</w:t>
            </w:r>
            <w:proofErr w:type="spellEnd"/>
            <w:r>
              <w:t xml:space="preserve"> and more 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9B7F91" w:rsidRPr="00584B16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45384E">
              <w:t>2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 w:rsidRPr="000E4F1E">
              <w:t>1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B7F91" w:rsidRPr="00312204" w:rsidRDefault="009B7F91" w:rsidP="001418E9">
            <w:pPr>
              <w:jc w:val="center"/>
            </w:pPr>
            <w:r>
              <w:t>0</w:t>
            </w:r>
          </w:p>
        </w:tc>
      </w:tr>
    </w:tbl>
    <w:p w:rsidR="009B7F91" w:rsidRDefault="009B7F91" w:rsidP="009B7F91">
      <w:pPr>
        <w:spacing w:after="0" w:line="480" w:lineRule="auto"/>
        <w:jc w:val="center"/>
        <w:rPr>
          <w:sz w:val="20"/>
          <w:szCs w:val="20"/>
        </w:rPr>
      </w:pPr>
    </w:p>
    <w:p w:rsidR="00017EEF" w:rsidRDefault="00017EEF">
      <w:bookmarkStart w:id="0" w:name="_GoBack"/>
      <w:bookmarkEnd w:id="0"/>
    </w:p>
    <w:sectPr w:rsidR="00017E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F91"/>
    <w:rsid w:val="00017EEF"/>
    <w:rsid w:val="009B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62B499-1DF9-418A-A191-5FF1A3595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F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7F91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cVeigh</dc:creator>
  <cp:keywords/>
  <dc:description/>
  <cp:lastModifiedBy>Joanne McVeigh</cp:lastModifiedBy>
  <cp:revision>1</cp:revision>
  <dcterms:created xsi:type="dcterms:W3CDTF">2016-03-30T09:50:00Z</dcterms:created>
  <dcterms:modified xsi:type="dcterms:W3CDTF">2016-03-30T09:51:00Z</dcterms:modified>
</cp:coreProperties>
</file>